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B2B29" w14:textId="260F8BFB" w:rsidR="00637CD9" w:rsidRPr="00AF4B81" w:rsidRDefault="00637CD9" w:rsidP="00132EA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F4B81"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 w:rsidR="00132EA9" w:rsidRPr="00AF4B81">
        <w:rPr>
          <w:rFonts w:ascii="Times New Roman" w:hAnsi="Times New Roman" w:cs="Times New Roman"/>
          <w:b/>
          <w:sz w:val="24"/>
          <w:szCs w:val="24"/>
        </w:rPr>
        <w:t>4</w:t>
      </w:r>
      <w:r w:rsidRPr="00AF4B8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132EA9" w:rsidRPr="00AF4B81">
        <w:rPr>
          <w:rFonts w:ascii="Times New Roman" w:hAnsi="Times New Roman" w:cs="Times New Roman"/>
          <w:b/>
          <w:sz w:val="24"/>
          <w:szCs w:val="24"/>
        </w:rPr>
        <w:t>GO</w:t>
      </w:r>
      <w:proofErr w:type="gramEnd"/>
      <w:r w:rsidR="00132EA9" w:rsidRPr="00AF4B81">
        <w:rPr>
          <w:rFonts w:ascii="Times New Roman" w:hAnsi="Times New Roman" w:cs="Times New Roman"/>
          <w:b/>
          <w:sz w:val="24"/>
          <w:szCs w:val="24"/>
        </w:rPr>
        <w:t xml:space="preserve"> terms enriched in the largest connected components of Spearman’s correlation-based networks constructed from Tabula </w:t>
      </w:r>
      <w:proofErr w:type="spellStart"/>
      <w:r w:rsidR="00132EA9" w:rsidRPr="00AF4B81">
        <w:rPr>
          <w:rFonts w:ascii="Times New Roman" w:hAnsi="Times New Roman" w:cs="Times New Roman"/>
          <w:b/>
          <w:sz w:val="24"/>
          <w:szCs w:val="24"/>
        </w:rPr>
        <w:t>Muris</w:t>
      </w:r>
      <w:proofErr w:type="spellEnd"/>
      <w:r w:rsidR="00132EA9" w:rsidRPr="00AF4B81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tbl>
      <w:tblPr>
        <w:tblW w:w="83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113"/>
        <w:gridCol w:w="4895"/>
        <w:gridCol w:w="1356"/>
      </w:tblGrid>
      <w:tr w:rsidR="00637CD9" w:rsidRPr="00AF4B81" w14:paraId="2C935147" w14:textId="77777777" w:rsidTr="00CE5305">
        <w:tc>
          <w:tcPr>
            <w:tcW w:w="836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B606870" w14:textId="7467E5D8" w:rsidR="00637CD9" w:rsidRPr="00AF4B81" w:rsidRDefault="00637CD9" w:rsidP="00CE53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terms enriched in </w:t>
            </w:r>
            <w:r w:rsidR="00C557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AF4B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rgest connected component in </w:t>
            </w:r>
            <w:r w:rsidR="00491C5A" w:rsidRPr="00AF4B81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AF4B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lls</w:t>
            </w:r>
          </w:p>
        </w:tc>
      </w:tr>
      <w:tr w:rsidR="00637CD9" w:rsidRPr="00AF4B81" w14:paraId="572F148F" w14:textId="77777777" w:rsidTr="00C557A3"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2AA1DA4D" w14:textId="77777777" w:rsidR="00637CD9" w:rsidRPr="00AF4B81" w:rsidRDefault="00637CD9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4895" w:type="dxa"/>
            <w:tcBorders>
              <w:top w:val="single" w:sz="4" w:space="0" w:color="auto"/>
              <w:bottom w:val="single" w:sz="4" w:space="0" w:color="auto"/>
            </w:tcBorders>
          </w:tcPr>
          <w:p w14:paraId="1E4076B8" w14:textId="77777777" w:rsidR="00637CD9" w:rsidRPr="00AF4B81" w:rsidRDefault="00637CD9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2A1733E8" w14:textId="4BB088F0" w:rsidR="00637CD9" w:rsidRPr="00AF4B81" w:rsidRDefault="00C557A3" w:rsidP="00CE53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637CD9" w:rsidRPr="00AF4B81" w14:paraId="28472976" w14:textId="77777777" w:rsidTr="00C557A3">
        <w:tc>
          <w:tcPr>
            <w:tcW w:w="2113" w:type="dxa"/>
            <w:tcBorders>
              <w:top w:val="single" w:sz="4" w:space="0" w:color="auto"/>
              <w:bottom w:val="nil"/>
            </w:tcBorders>
          </w:tcPr>
          <w:p w14:paraId="4434A484" w14:textId="708928A7" w:rsidR="00637CD9" w:rsidRPr="00AF4B81" w:rsidRDefault="00491C5A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06412</w:t>
            </w:r>
          </w:p>
        </w:tc>
        <w:tc>
          <w:tcPr>
            <w:tcW w:w="4895" w:type="dxa"/>
            <w:tcBorders>
              <w:top w:val="single" w:sz="4" w:space="0" w:color="auto"/>
              <w:bottom w:val="nil"/>
            </w:tcBorders>
          </w:tcPr>
          <w:p w14:paraId="32982B61" w14:textId="2F85AA7F" w:rsidR="00637CD9" w:rsidRPr="00AF4B81" w:rsidRDefault="00491C5A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12C4F066" w14:textId="35D2DCF2" w:rsidR="00637CD9" w:rsidRPr="00AF4B81" w:rsidRDefault="00491C5A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1.12E-41</w:t>
            </w:r>
          </w:p>
        </w:tc>
      </w:tr>
      <w:tr w:rsidR="00637CD9" w:rsidRPr="00AF4B81" w14:paraId="2A97E39A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4D0E5461" w14:textId="7845FC4F" w:rsidR="00637CD9" w:rsidRPr="00AF4B81" w:rsidRDefault="00491C5A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43043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39C7F623" w14:textId="219617C9" w:rsidR="00637CD9" w:rsidRPr="00AF4B81" w:rsidRDefault="00491C5A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peptide biosynthet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473A81F1" w14:textId="45E99954" w:rsidR="00637CD9" w:rsidRPr="00AF4B81" w:rsidRDefault="00491C5A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1.12E-41</w:t>
            </w:r>
          </w:p>
        </w:tc>
      </w:tr>
      <w:tr w:rsidR="00637CD9" w:rsidRPr="00AF4B81" w14:paraId="5CC7B83E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200357C0" w14:textId="200CE51F" w:rsidR="00637CD9" w:rsidRPr="00AF4B81" w:rsidRDefault="00491C5A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43604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3B4A1B32" w14:textId="5719598D" w:rsidR="00637CD9" w:rsidRPr="00AF4B81" w:rsidRDefault="00491C5A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amide biosynthet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25021AB8" w14:textId="64A7FB6B" w:rsidR="00637CD9" w:rsidRPr="00AF4B81" w:rsidRDefault="00491C5A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3.03E-41</w:t>
            </w:r>
          </w:p>
        </w:tc>
      </w:tr>
      <w:tr w:rsidR="00637CD9" w:rsidRPr="00AF4B81" w14:paraId="1729F047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74F41396" w14:textId="1097FE9F" w:rsidR="00637CD9" w:rsidRPr="00AF4B81" w:rsidRDefault="00491C5A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06518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52A0655D" w14:textId="3099B7F5" w:rsidR="00637CD9" w:rsidRPr="00AF4B81" w:rsidRDefault="00491C5A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peptide metabol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6E5D94FF" w14:textId="6FFB629A" w:rsidR="00637CD9" w:rsidRPr="00AF4B81" w:rsidRDefault="00491C5A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4.65E-39</w:t>
            </w:r>
          </w:p>
        </w:tc>
      </w:tr>
      <w:tr w:rsidR="00637CD9" w:rsidRPr="00AF4B81" w14:paraId="3BE89A9A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3EF38E2A" w14:textId="472F6280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43603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20A1A7D8" w14:textId="62B5DB96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cellular amide metabol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74B0C0FD" w14:textId="0AC866E8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4.03E-38</w:t>
            </w:r>
          </w:p>
        </w:tc>
      </w:tr>
      <w:tr w:rsidR="00637CD9" w:rsidRPr="00AF4B81" w14:paraId="53CAB611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657FE6FA" w14:textId="48897348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1901566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76CCE746" w14:textId="4BD17CCF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organonitrogen compound biosynthet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2DD15C32" w14:textId="1F3E87A0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9.64E-29</w:t>
            </w:r>
          </w:p>
        </w:tc>
      </w:tr>
      <w:tr w:rsidR="00855ECE" w:rsidRPr="00AF4B81" w14:paraId="657E4007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22B78418" w14:textId="4E66FF2C" w:rsidR="00855ECE" w:rsidRPr="00AF4B81" w:rsidRDefault="00855ECE" w:rsidP="00855E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42254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75533EFE" w14:textId="22032B23" w:rsidR="00855ECE" w:rsidRPr="00AF4B81" w:rsidRDefault="00855ECE" w:rsidP="00855E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ribosome biogenesi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15A491E8" w14:textId="351FCDE8" w:rsidR="00855ECE" w:rsidRPr="00AF4B81" w:rsidRDefault="00855ECE" w:rsidP="00855E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5.97E-21</w:t>
            </w:r>
          </w:p>
        </w:tc>
      </w:tr>
      <w:tr w:rsidR="00855ECE" w:rsidRPr="00AF4B81" w14:paraId="530C9965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376B4913" w14:textId="0907A2AF" w:rsidR="00855ECE" w:rsidRPr="00AF4B81" w:rsidRDefault="00855ECE" w:rsidP="00855E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34645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29DF3366" w14:textId="3E2D38AB" w:rsidR="00855ECE" w:rsidRPr="00AF4B81" w:rsidRDefault="00855ECE" w:rsidP="00855E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cellular macromolecule biosynthet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72C38D32" w14:textId="61AB3869" w:rsidR="00855ECE" w:rsidRPr="00AF4B81" w:rsidRDefault="00855ECE" w:rsidP="00855E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7.75E-19</w:t>
            </w:r>
          </w:p>
        </w:tc>
      </w:tr>
      <w:tr w:rsidR="00637CD9" w:rsidRPr="00AF4B81" w14:paraId="1E38A10C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256596A1" w14:textId="2E7084F5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44267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45505749" w14:textId="75D248FD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cellular protein metabol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6315939" w14:textId="0F20F1DC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9.22E-19</w:t>
            </w:r>
          </w:p>
        </w:tc>
      </w:tr>
      <w:tr w:rsidR="00637CD9" w:rsidRPr="00AF4B81" w14:paraId="3F5DC413" w14:textId="77777777" w:rsidTr="00C557A3">
        <w:tc>
          <w:tcPr>
            <w:tcW w:w="2113" w:type="dxa"/>
            <w:tcBorders>
              <w:top w:val="nil"/>
              <w:bottom w:val="single" w:sz="12" w:space="0" w:color="auto"/>
            </w:tcBorders>
          </w:tcPr>
          <w:p w14:paraId="7D870BD1" w14:textId="5E3C6761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22613</w:t>
            </w:r>
          </w:p>
        </w:tc>
        <w:tc>
          <w:tcPr>
            <w:tcW w:w="4895" w:type="dxa"/>
            <w:tcBorders>
              <w:top w:val="nil"/>
              <w:bottom w:val="single" w:sz="12" w:space="0" w:color="auto"/>
            </w:tcBorders>
          </w:tcPr>
          <w:p w14:paraId="40DD558D" w14:textId="6D723E4B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ribonucleoprotein complex biogenesis</w:t>
            </w:r>
          </w:p>
        </w:tc>
        <w:tc>
          <w:tcPr>
            <w:tcW w:w="1356" w:type="dxa"/>
            <w:tcBorders>
              <w:top w:val="nil"/>
              <w:bottom w:val="single" w:sz="12" w:space="0" w:color="auto"/>
            </w:tcBorders>
          </w:tcPr>
          <w:p w14:paraId="0627C92F" w14:textId="3D23884F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8.71E-18</w:t>
            </w:r>
          </w:p>
        </w:tc>
      </w:tr>
      <w:tr w:rsidR="00855ECE" w:rsidRPr="00AF4B81" w14:paraId="34149378" w14:textId="77777777" w:rsidTr="00855ECE">
        <w:tc>
          <w:tcPr>
            <w:tcW w:w="836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41566C6" w14:textId="24A49B65" w:rsidR="00855ECE" w:rsidRPr="00AF4B81" w:rsidRDefault="00855ECE" w:rsidP="00855E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O terms enriched in </w:t>
            </w:r>
            <w:r w:rsidR="00C557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Pr="00AF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rgest connected component in muscle cells</w:t>
            </w:r>
          </w:p>
        </w:tc>
      </w:tr>
      <w:tr w:rsidR="00637CD9" w:rsidRPr="00AF4B81" w14:paraId="2531D80E" w14:textId="77777777" w:rsidTr="00C557A3"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146A3EC2" w14:textId="4639457C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4895" w:type="dxa"/>
            <w:tcBorders>
              <w:top w:val="single" w:sz="4" w:space="0" w:color="auto"/>
              <w:bottom w:val="single" w:sz="4" w:space="0" w:color="auto"/>
            </w:tcBorders>
          </w:tcPr>
          <w:p w14:paraId="4AF65BFD" w14:textId="734118C8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6833C5A2" w14:textId="09B730BB" w:rsidR="00637CD9" w:rsidRPr="00AF4B81" w:rsidRDefault="00C557A3" w:rsidP="00CE53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637CD9" w:rsidRPr="00AF4B81" w14:paraId="64B35420" w14:textId="77777777" w:rsidTr="00C557A3">
        <w:tc>
          <w:tcPr>
            <w:tcW w:w="2113" w:type="dxa"/>
            <w:tcBorders>
              <w:top w:val="single" w:sz="4" w:space="0" w:color="auto"/>
              <w:bottom w:val="nil"/>
            </w:tcBorders>
          </w:tcPr>
          <w:p w14:paraId="043A62C3" w14:textId="178AB5F6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06412</w:t>
            </w:r>
          </w:p>
        </w:tc>
        <w:tc>
          <w:tcPr>
            <w:tcW w:w="4895" w:type="dxa"/>
            <w:tcBorders>
              <w:top w:val="single" w:sz="4" w:space="0" w:color="auto"/>
              <w:bottom w:val="nil"/>
            </w:tcBorders>
          </w:tcPr>
          <w:p w14:paraId="4EEB85DE" w14:textId="0AB8E2D5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3C7B63E0" w14:textId="635678E7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2.70E-54</w:t>
            </w:r>
          </w:p>
        </w:tc>
      </w:tr>
      <w:tr w:rsidR="00637CD9" w:rsidRPr="00AF4B81" w14:paraId="2F8D753B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4EAF41F7" w14:textId="41436911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43043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3482819D" w14:textId="69D91EC0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peptide biosynthet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0DB3388F" w14:textId="14C9C1E8" w:rsidR="00637CD9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6.52E-54</w:t>
            </w:r>
          </w:p>
        </w:tc>
      </w:tr>
      <w:tr w:rsidR="00855ECE" w:rsidRPr="00AF4B81" w14:paraId="1CBD4104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7ABFC8F0" w14:textId="0CE7D2F3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43604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2A8CA2FD" w14:textId="57A18742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amide biosynthet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70558ADD" w14:textId="78673BE6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2.02E-53</w:t>
            </w:r>
          </w:p>
        </w:tc>
      </w:tr>
      <w:tr w:rsidR="00855ECE" w:rsidRPr="00AF4B81" w14:paraId="6377254D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76E6C3BC" w14:textId="6711297E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06518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0DEFF7D0" w14:textId="54642F38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peptide metabol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4A02AB6C" w14:textId="2ED96280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1.01E-48</w:t>
            </w:r>
          </w:p>
        </w:tc>
      </w:tr>
      <w:tr w:rsidR="00855ECE" w:rsidRPr="00AF4B81" w14:paraId="035055D0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245C8A8F" w14:textId="6E84A88B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43603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0D3C570F" w14:textId="1F3284E9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cellular amide metabol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5EE49C62" w14:textId="1F2F5089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2.85E-48</w:t>
            </w:r>
          </w:p>
        </w:tc>
      </w:tr>
      <w:tr w:rsidR="00855ECE" w:rsidRPr="00AF4B81" w14:paraId="2B655785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4BCE4EA8" w14:textId="3BD82AB4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1901566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44AC4EC9" w14:textId="0B720C90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organonitrogen compound biosynthet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21574100" w14:textId="6DFE88DE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1.34E-41</w:t>
            </w:r>
          </w:p>
        </w:tc>
      </w:tr>
      <w:tr w:rsidR="00855ECE" w:rsidRPr="00AF4B81" w14:paraId="03D6EC30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7CBB2CFB" w14:textId="18572856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42254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33B99F28" w14:textId="380A4887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ribosome biogenesi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731B92AD" w14:textId="5B5178C1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4.69E-21</w:t>
            </w:r>
          </w:p>
        </w:tc>
      </w:tr>
      <w:tr w:rsidR="00855ECE" w:rsidRPr="00AF4B81" w14:paraId="0E9802EF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25D8DF37" w14:textId="0559068E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44267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0BF80159" w14:textId="75C46E62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cellular protein metabol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445867EF" w14:textId="40F8318D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2.15E-18</w:t>
            </w:r>
          </w:p>
        </w:tc>
      </w:tr>
      <w:tr w:rsidR="00855ECE" w:rsidRPr="00AF4B81" w14:paraId="436B62F2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3C65F21C" w14:textId="6CA7CC2D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34645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2E05EEAB" w14:textId="74509945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cellular macromolecule biosynthet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4A1EF70" w14:textId="14459666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2.39E-17</w:t>
            </w:r>
          </w:p>
        </w:tc>
      </w:tr>
      <w:tr w:rsidR="00855ECE" w:rsidRPr="00AF4B81" w14:paraId="3655F58D" w14:textId="77777777" w:rsidTr="00C557A3">
        <w:tc>
          <w:tcPr>
            <w:tcW w:w="2113" w:type="dxa"/>
            <w:tcBorders>
              <w:top w:val="nil"/>
              <w:bottom w:val="single" w:sz="12" w:space="0" w:color="auto"/>
            </w:tcBorders>
          </w:tcPr>
          <w:p w14:paraId="17E7EF68" w14:textId="15435F5C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09059</w:t>
            </w:r>
          </w:p>
        </w:tc>
        <w:tc>
          <w:tcPr>
            <w:tcW w:w="4895" w:type="dxa"/>
            <w:tcBorders>
              <w:top w:val="nil"/>
              <w:bottom w:val="single" w:sz="12" w:space="0" w:color="auto"/>
            </w:tcBorders>
          </w:tcPr>
          <w:p w14:paraId="37D81630" w14:textId="230AD1E5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macromolecule biosynthetic process</w:t>
            </w:r>
          </w:p>
        </w:tc>
        <w:tc>
          <w:tcPr>
            <w:tcW w:w="1356" w:type="dxa"/>
            <w:tcBorders>
              <w:top w:val="nil"/>
              <w:bottom w:val="single" w:sz="12" w:space="0" w:color="auto"/>
            </w:tcBorders>
          </w:tcPr>
          <w:p w14:paraId="77D80C1F" w14:textId="40F837CB" w:rsidR="00855ECE" w:rsidRPr="00AF4B81" w:rsidRDefault="00855ECE" w:rsidP="00CE53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9.97E-17</w:t>
            </w:r>
          </w:p>
        </w:tc>
      </w:tr>
      <w:tr w:rsidR="00132EA9" w:rsidRPr="00AF4B81" w14:paraId="0881EE9A" w14:textId="77777777" w:rsidTr="00132EA9">
        <w:tc>
          <w:tcPr>
            <w:tcW w:w="836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E9FEE32" w14:textId="027FD117" w:rsidR="00132EA9" w:rsidRPr="00AF4B81" w:rsidRDefault="00132EA9" w:rsidP="00132E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O terms enriched in </w:t>
            </w:r>
            <w:r w:rsidR="00C557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Pr="00AF4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rgest connected component in beta cells</w:t>
            </w:r>
          </w:p>
        </w:tc>
      </w:tr>
      <w:tr w:rsidR="00132EA9" w:rsidRPr="00AF4B81" w14:paraId="4CF3557D" w14:textId="77777777" w:rsidTr="00C557A3"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3734FEA8" w14:textId="0E9C566A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4895" w:type="dxa"/>
            <w:tcBorders>
              <w:top w:val="single" w:sz="4" w:space="0" w:color="auto"/>
              <w:bottom w:val="single" w:sz="4" w:space="0" w:color="auto"/>
            </w:tcBorders>
          </w:tcPr>
          <w:p w14:paraId="071A3D70" w14:textId="5D29EDCC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14B3B354" w14:textId="15F440CB" w:rsidR="00132EA9" w:rsidRPr="00AF4B81" w:rsidRDefault="00C557A3" w:rsidP="00132E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32EA9" w:rsidRPr="00AF4B81" w14:paraId="0490BBA2" w14:textId="77777777" w:rsidTr="00C557A3">
        <w:tc>
          <w:tcPr>
            <w:tcW w:w="2113" w:type="dxa"/>
            <w:tcBorders>
              <w:top w:val="single" w:sz="4" w:space="0" w:color="auto"/>
              <w:bottom w:val="nil"/>
            </w:tcBorders>
          </w:tcPr>
          <w:p w14:paraId="55021A34" w14:textId="5B1234E6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06518</w:t>
            </w:r>
          </w:p>
        </w:tc>
        <w:tc>
          <w:tcPr>
            <w:tcW w:w="4895" w:type="dxa"/>
            <w:tcBorders>
              <w:top w:val="single" w:sz="4" w:space="0" w:color="auto"/>
              <w:bottom w:val="nil"/>
            </w:tcBorders>
          </w:tcPr>
          <w:p w14:paraId="4CB4268A" w14:textId="779ABEDE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peptide metabolic process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36375A52" w14:textId="7E97B300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9.01E-07</w:t>
            </w:r>
          </w:p>
        </w:tc>
      </w:tr>
      <w:tr w:rsidR="00132EA9" w:rsidRPr="00AF4B81" w14:paraId="46FEFE4C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41229119" w14:textId="32F9C2BC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43603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66254685" w14:textId="169EF66D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cellular amide metabol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F0F3F5F" w14:textId="48379DA7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9.93E-06</w:t>
            </w:r>
          </w:p>
        </w:tc>
      </w:tr>
      <w:tr w:rsidR="00132EA9" w:rsidRPr="00AF4B81" w14:paraId="504A7502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2A889D88" w14:textId="52DBF72F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06412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56102527" w14:textId="5CFB61A2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446E233B" w14:textId="2C338E29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132EA9" w:rsidRPr="00AF4B81" w14:paraId="05E793F8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3F969E93" w14:textId="511172CE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43043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104E53FB" w14:textId="6E35FACF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peptide biosynthet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27F89136" w14:textId="59EFFD2D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F75E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32EA9" w:rsidRPr="00AF4B81" w14:paraId="3AC3B6C5" w14:textId="77777777" w:rsidTr="00C557A3">
        <w:tc>
          <w:tcPr>
            <w:tcW w:w="2113" w:type="dxa"/>
            <w:tcBorders>
              <w:top w:val="nil"/>
              <w:bottom w:val="nil"/>
            </w:tcBorders>
          </w:tcPr>
          <w:p w14:paraId="0457F790" w14:textId="1EEFFE7C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19538</w:t>
            </w:r>
          </w:p>
        </w:tc>
        <w:tc>
          <w:tcPr>
            <w:tcW w:w="4895" w:type="dxa"/>
            <w:tcBorders>
              <w:top w:val="nil"/>
              <w:bottom w:val="nil"/>
            </w:tcBorders>
          </w:tcPr>
          <w:p w14:paraId="3DC0FC6B" w14:textId="6B764954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protein metabolic process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2FA07C0C" w14:textId="525428D5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F75E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32EA9" w:rsidRPr="00AF4B81" w14:paraId="6A37827F" w14:textId="77777777" w:rsidTr="00C557A3">
        <w:tc>
          <w:tcPr>
            <w:tcW w:w="2113" w:type="dxa"/>
            <w:tcBorders>
              <w:top w:val="nil"/>
              <w:bottom w:val="single" w:sz="12" w:space="0" w:color="auto"/>
            </w:tcBorders>
          </w:tcPr>
          <w:p w14:paraId="4C3A69BB" w14:textId="3C7D24F7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GO:0043604</w:t>
            </w:r>
          </w:p>
        </w:tc>
        <w:tc>
          <w:tcPr>
            <w:tcW w:w="4895" w:type="dxa"/>
            <w:tcBorders>
              <w:top w:val="nil"/>
              <w:bottom w:val="single" w:sz="12" w:space="0" w:color="auto"/>
            </w:tcBorders>
          </w:tcPr>
          <w:p w14:paraId="77F71687" w14:textId="0A7D59F6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amide biosynthetic process</w:t>
            </w:r>
          </w:p>
        </w:tc>
        <w:tc>
          <w:tcPr>
            <w:tcW w:w="1356" w:type="dxa"/>
            <w:tcBorders>
              <w:top w:val="nil"/>
              <w:bottom w:val="single" w:sz="12" w:space="0" w:color="auto"/>
            </w:tcBorders>
          </w:tcPr>
          <w:p w14:paraId="5D2832F3" w14:textId="61E2D856" w:rsidR="00132EA9" w:rsidRPr="00AF4B81" w:rsidRDefault="00132EA9" w:rsidP="00132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B8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F75E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bookmarkStart w:id="0" w:name="_GoBack"/>
            <w:bookmarkEnd w:id="0"/>
          </w:p>
        </w:tc>
      </w:tr>
    </w:tbl>
    <w:p w14:paraId="11997F4E" w14:textId="77777777" w:rsidR="00C557A3" w:rsidRPr="005A111B" w:rsidRDefault="00C557A3" w:rsidP="00C557A3">
      <w:pPr>
        <w:rPr>
          <w:rFonts w:ascii="Times New Roman" w:hAnsi="Times New Roman" w:cs="Times New Roman"/>
          <w:sz w:val="24"/>
          <w:szCs w:val="24"/>
        </w:rPr>
      </w:pPr>
      <w:r w:rsidRPr="002C69AD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A111B">
        <w:rPr>
          <w:rFonts w:ascii="Times New Roman" w:hAnsi="Times New Roman" w:cs="Times New Roman"/>
          <w:bCs/>
          <w:sz w:val="24"/>
          <w:szCs w:val="24"/>
        </w:rPr>
        <w:t xml:space="preserve">A significance level of 0.01 was applied to the FDR-adjusted </w:t>
      </w:r>
      <w:r w:rsidRPr="002C69A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5A111B">
        <w:rPr>
          <w:rFonts w:ascii="Times New Roman" w:hAnsi="Times New Roman" w:cs="Times New Roman"/>
          <w:bCs/>
          <w:sz w:val="24"/>
          <w:szCs w:val="24"/>
        </w:rPr>
        <w:t xml:space="preserve"> values. Only the most significant 10 GO terms were shown if more than 10 were enriched.</w:t>
      </w:r>
    </w:p>
    <w:p w14:paraId="15910C1A" w14:textId="77777777" w:rsidR="004929D0" w:rsidRPr="00AF4B81" w:rsidRDefault="00F75E14">
      <w:pPr>
        <w:rPr>
          <w:rFonts w:ascii="Times New Roman" w:hAnsi="Times New Roman" w:cs="Times New Roman"/>
          <w:sz w:val="24"/>
          <w:szCs w:val="24"/>
        </w:rPr>
      </w:pPr>
    </w:p>
    <w:sectPr w:rsidR="004929D0" w:rsidRPr="00AF4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63159" w14:textId="77777777" w:rsidR="00F75E14" w:rsidRDefault="00F75E14" w:rsidP="00F75E14">
      <w:r>
        <w:separator/>
      </w:r>
    </w:p>
  </w:endnote>
  <w:endnote w:type="continuationSeparator" w:id="0">
    <w:p w14:paraId="79D907FC" w14:textId="77777777" w:rsidR="00F75E14" w:rsidRDefault="00F75E14" w:rsidP="00F75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42F293" w14:textId="77777777" w:rsidR="00F75E14" w:rsidRDefault="00F75E14" w:rsidP="00F75E14">
      <w:r>
        <w:separator/>
      </w:r>
    </w:p>
  </w:footnote>
  <w:footnote w:type="continuationSeparator" w:id="0">
    <w:p w14:paraId="55AC7540" w14:textId="77777777" w:rsidR="00F75E14" w:rsidRDefault="00F75E14" w:rsidP="00F75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CD9"/>
    <w:rsid w:val="00132EA9"/>
    <w:rsid w:val="00491C5A"/>
    <w:rsid w:val="00637CD9"/>
    <w:rsid w:val="00855ECE"/>
    <w:rsid w:val="009F1226"/>
    <w:rsid w:val="00AF4B81"/>
    <w:rsid w:val="00C557A3"/>
    <w:rsid w:val="00F04231"/>
    <w:rsid w:val="00F7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4942E"/>
  <w15:chartTrackingRefBased/>
  <w15:docId w15:val="{9742CA98-B98D-4A35-9D99-44EF10D02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E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E1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75E1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75E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彦增</dc:creator>
  <cp:keywords/>
  <dc:description/>
  <cp:lastModifiedBy>Administrator</cp:lastModifiedBy>
  <cp:revision>2</cp:revision>
  <dcterms:created xsi:type="dcterms:W3CDTF">2021-03-15T13:57:00Z</dcterms:created>
  <dcterms:modified xsi:type="dcterms:W3CDTF">2021-03-15T13:57:00Z</dcterms:modified>
</cp:coreProperties>
</file>